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4314" w:rsidRPr="00DE62F0" w:rsidRDefault="001E4314">
      <w:pPr>
        <w:rPr>
          <w:rFonts w:ascii="Times New Roman" w:hAnsi="Times New Roman" w:cs="Times New Roman"/>
        </w:rPr>
      </w:pPr>
    </w:p>
    <w:p w:rsidR="00382503" w:rsidRDefault="00382503" w:rsidP="00DE62F0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86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46"/>
        <w:gridCol w:w="1655"/>
        <w:gridCol w:w="1724"/>
        <w:gridCol w:w="2206"/>
        <w:gridCol w:w="1649"/>
      </w:tblGrid>
      <w:tr w:rsidR="00382503" w:rsidRPr="00287D82" w:rsidTr="005B77BC">
        <w:trPr>
          <w:jc w:val="center"/>
        </w:trPr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2503" w:rsidRPr="00287D82" w:rsidRDefault="00382503" w:rsidP="005B77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2503" w:rsidRPr="00287D82" w:rsidRDefault="00382503" w:rsidP="005B77BC">
            <w:pPr>
              <w:jc w:val="center"/>
              <w:rPr>
                <w:rFonts w:ascii="Times New Roman" w:hAnsi="Times New Roman" w:cs="Times New Roman"/>
              </w:rPr>
            </w:pPr>
            <w:r w:rsidRPr="00287D82">
              <w:rPr>
                <w:rFonts w:ascii="Times New Roman" w:hAnsi="Times New Roman" w:cs="Times New Roman"/>
              </w:rPr>
              <w:t>CDmea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2503" w:rsidRPr="00287D82" w:rsidRDefault="00382503" w:rsidP="005B77BC">
            <w:pPr>
              <w:jc w:val="center"/>
              <w:rPr>
                <w:rFonts w:ascii="Times New Roman" w:hAnsi="Times New Roman" w:cs="Times New Roman"/>
              </w:rPr>
            </w:pPr>
            <w:r w:rsidRPr="00287D82">
              <w:rPr>
                <w:rFonts w:ascii="Times New Roman" w:hAnsi="Times New Roman" w:cs="Times New Roman"/>
              </w:rPr>
              <w:t>PEVmea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2503" w:rsidRPr="00287D82" w:rsidRDefault="00382503" w:rsidP="005B77BC">
            <w:pPr>
              <w:jc w:val="center"/>
              <w:rPr>
                <w:rFonts w:ascii="Times New Roman" w:hAnsi="Times New Roman" w:cs="Times New Roman"/>
              </w:rPr>
            </w:pPr>
            <w:r w:rsidRPr="00287D82">
              <w:rPr>
                <w:rFonts w:ascii="Times New Roman" w:hAnsi="Times New Roman" w:cs="Times New Roman"/>
              </w:rPr>
              <w:t>StratCDmea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2503" w:rsidRPr="00287D82" w:rsidRDefault="00382503" w:rsidP="005B77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tified Sampling (%)</w:t>
            </w:r>
          </w:p>
        </w:tc>
      </w:tr>
      <w:tr w:rsidR="00382503" w:rsidRPr="00287D82" w:rsidTr="005B77BC">
        <w:trPr>
          <w:jc w:val="center"/>
        </w:trPr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:rsidR="00382503" w:rsidRPr="00287D82" w:rsidRDefault="00382503" w:rsidP="005B77BC">
            <w:pPr>
              <w:jc w:val="center"/>
              <w:rPr>
                <w:rFonts w:ascii="Times New Roman" w:hAnsi="Times New Roman" w:cs="Times New Roman"/>
              </w:rPr>
            </w:pPr>
            <w:r w:rsidRPr="00DE62F0">
              <w:rPr>
                <w:rFonts w:ascii="Times New Roman" w:hAnsi="Times New Roman" w:cs="Times New Roman"/>
              </w:rPr>
              <w:t>YLD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bottom"/>
          </w:tcPr>
          <w:p w:rsidR="00382503" w:rsidRPr="00287D82" w:rsidRDefault="00382503" w:rsidP="005B77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.7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vAlign w:val="bottom"/>
          </w:tcPr>
          <w:p w:rsidR="00382503" w:rsidRPr="00287D82" w:rsidRDefault="00382503" w:rsidP="005B77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vAlign w:val="bottom"/>
          </w:tcPr>
          <w:p w:rsidR="00382503" w:rsidRPr="00287D82" w:rsidRDefault="00382503" w:rsidP="005B77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7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bottom"/>
          </w:tcPr>
          <w:p w:rsidR="00382503" w:rsidRPr="00287D82" w:rsidRDefault="00382503" w:rsidP="005B77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</w:tr>
      <w:tr w:rsidR="00382503" w:rsidRPr="00287D82" w:rsidTr="005B77BC">
        <w:trPr>
          <w:jc w:val="center"/>
        </w:trPr>
        <w:tc>
          <w:tcPr>
            <w:tcW w:w="1446" w:type="dxa"/>
            <w:vAlign w:val="center"/>
          </w:tcPr>
          <w:p w:rsidR="00382503" w:rsidRPr="00287D82" w:rsidRDefault="00382503" w:rsidP="005B77BC">
            <w:pPr>
              <w:jc w:val="center"/>
              <w:rPr>
                <w:rFonts w:ascii="Times New Roman" w:hAnsi="Times New Roman" w:cs="Times New Roman"/>
              </w:rPr>
            </w:pPr>
            <w:r w:rsidRPr="00DE62F0">
              <w:rPr>
                <w:rFonts w:ascii="Times New Roman" w:hAnsi="Times New Roman" w:cs="Times New Roman"/>
              </w:rPr>
              <w:t>TWT</w:t>
            </w:r>
          </w:p>
        </w:tc>
        <w:tc>
          <w:tcPr>
            <w:tcW w:w="1655" w:type="dxa"/>
            <w:vAlign w:val="bottom"/>
          </w:tcPr>
          <w:p w:rsidR="00382503" w:rsidRPr="00287D82" w:rsidRDefault="00382503" w:rsidP="005B77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2.0</w:t>
            </w:r>
          </w:p>
        </w:tc>
        <w:tc>
          <w:tcPr>
            <w:tcW w:w="1724" w:type="dxa"/>
            <w:vAlign w:val="bottom"/>
          </w:tcPr>
          <w:p w:rsidR="00382503" w:rsidRPr="00287D82" w:rsidRDefault="00382503" w:rsidP="005B77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8</w:t>
            </w:r>
          </w:p>
        </w:tc>
        <w:tc>
          <w:tcPr>
            <w:tcW w:w="2206" w:type="dxa"/>
            <w:vAlign w:val="bottom"/>
          </w:tcPr>
          <w:p w:rsidR="00382503" w:rsidRPr="00287D82" w:rsidRDefault="00382503" w:rsidP="005B77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6</w:t>
            </w:r>
          </w:p>
        </w:tc>
        <w:tc>
          <w:tcPr>
            <w:tcW w:w="1649" w:type="dxa"/>
            <w:vAlign w:val="bottom"/>
          </w:tcPr>
          <w:p w:rsidR="00382503" w:rsidRPr="00287D82" w:rsidRDefault="00382503" w:rsidP="005B77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5</w:t>
            </w:r>
          </w:p>
        </w:tc>
      </w:tr>
      <w:tr w:rsidR="00382503" w:rsidRPr="00287D82" w:rsidTr="00382503">
        <w:trPr>
          <w:jc w:val="center"/>
        </w:trPr>
        <w:tc>
          <w:tcPr>
            <w:tcW w:w="1446" w:type="dxa"/>
            <w:vAlign w:val="center"/>
          </w:tcPr>
          <w:p w:rsidR="00382503" w:rsidRPr="00287D82" w:rsidRDefault="00382503" w:rsidP="005B77BC">
            <w:pPr>
              <w:jc w:val="center"/>
              <w:rPr>
                <w:rFonts w:ascii="Times New Roman" w:hAnsi="Times New Roman" w:cs="Times New Roman"/>
              </w:rPr>
            </w:pPr>
            <w:r w:rsidRPr="00DE62F0">
              <w:rPr>
                <w:rFonts w:ascii="Times New Roman" w:hAnsi="Times New Roman" w:cs="Times New Roman"/>
              </w:rPr>
              <w:t>LODG</w:t>
            </w:r>
          </w:p>
        </w:tc>
        <w:tc>
          <w:tcPr>
            <w:tcW w:w="1655" w:type="dxa"/>
            <w:vAlign w:val="bottom"/>
          </w:tcPr>
          <w:p w:rsidR="00382503" w:rsidRPr="00287D82" w:rsidRDefault="00382503" w:rsidP="005B77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8</w:t>
            </w:r>
          </w:p>
        </w:tc>
        <w:tc>
          <w:tcPr>
            <w:tcW w:w="1724" w:type="dxa"/>
            <w:vAlign w:val="bottom"/>
          </w:tcPr>
          <w:p w:rsidR="00382503" w:rsidRPr="00287D82" w:rsidRDefault="00382503" w:rsidP="005B77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  <w:tc>
          <w:tcPr>
            <w:tcW w:w="2206" w:type="dxa"/>
            <w:vAlign w:val="bottom"/>
          </w:tcPr>
          <w:p w:rsidR="00382503" w:rsidRPr="00287D82" w:rsidRDefault="00382503" w:rsidP="005B77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1</w:t>
            </w:r>
          </w:p>
        </w:tc>
        <w:tc>
          <w:tcPr>
            <w:tcW w:w="1649" w:type="dxa"/>
            <w:vAlign w:val="bottom"/>
          </w:tcPr>
          <w:p w:rsidR="00382503" w:rsidRPr="00287D82" w:rsidRDefault="00382503" w:rsidP="005B77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</w:tr>
      <w:tr w:rsidR="00382503" w:rsidRPr="00287D82" w:rsidTr="00382503">
        <w:trPr>
          <w:jc w:val="center"/>
        </w:trPr>
        <w:tc>
          <w:tcPr>
            <w:tcW w:w="1446" w:type="dxa"/>
            <w:vAlign w:val="center"/>
          </w:tcPr>
          <w:p w:rsidR="00382503" w:rsidRPr="00287D82" w:rsidRDefault="00382503" w:rsidP="005B77BC">
            <w:pPr>
              <w:jc w:val="center"/>
              <w:rPr>
                <w:rFonts w:ascii="Times New Roman" w:hAnsi="Times New Roman" w:cs="Times New Roman"/>
              </w:rPr>
            </w:pPr>
            <w:r w:rsidRPr="00DE62F0">
              <w:rPr>
                <w:rFonts w:ascii="Times New Roman" w:hAnsi="Times New Roman" w:cs="Times New Roman"/>
              </w:rPr>
              <w:t>HD</w:t>
            </w:r>
          </w:p>
        </w:tc>
        <w:tc>
          <w:tcPr>
            <w:tcW w:w="1655" w:type="dxa"/>
            <w:vAlign w:val="bottom"/>
          </w:tcPr>
          <w:p w:rsidR="00382503" w:rsidRDefault="00382503" w:rsidP="005B77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1.7</w:t>
            </w:r>
          </w:p>
        </w:tc>
        <w:tc>
          <w:tcPr>
            <w:tcW w:w="1724" w:type="dxa"/>
            <w:vAlign w:val="bottom"/>
          </w:tcPr>
          <w:p w:rsidR="00382503" w:rsidRDefault="00382503" w:rsidP="005B77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3.9</w:t>
            </w:r>
          </w:p>
        </w:tc>
        <w:tc>
          <w:tcPr>
            <w:tcW w:w="2206" w:type="dxa"/>
            <w:vAlign w:val="bottom"/>
          </w:tcPr>
          <w:p w:rsidR="00382503" w:rsidRDefault="00382503" w:rsidP="005B77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4.6</w:t>
            </w:r>
          </w:p>
        </w:tc>
        <w:tc>
          <w:tcPr>
            <w:tcW w:w="1649" w:type="dxa"/>
            <w:vAlign w:val="bottom"/>
          </w:tcPr>
          <w:p w:rsidR="00382503" w:rsidRDefault="00382503" w:rsidP="005B77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</w:tr>
      <w:tr w:rsidR="00382503" w:rsidRPr="00287D82" w:rsidTr="00382503">
        <w:trPr>
          <w:jc w:val="center"/>
        </w:trPr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:rsidR="00382503" w:rsidRPr="00287D82" w:rsidRDefault="00382503" w:rsidP="005B77BC">
            <w:pPr>
              <w:jc w:val="center"/>
              <w:rPr>
                <w:rFonts w:ascii="Times New Roman" w:hAnsi="Times New Roman" w:cs="Times New Roman"/>
              </w:rPr>
            </w:pPr>
            <w:r w:rsidRPr="00DE62F0"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vAlign w:val="bottom"/>
          </w:tcPr>
          <w:p w:rsidR="00382503" w:rsidRPr="00287D82" w:rsidRDefault="00382503" w:rsidP="005B77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3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bottom"/>
          </w:tcPr>
          <w:p w:rsidR="00382503" w:rsidRPr="00287D82" w:rsidRDefault="00382503" w:rsidP="005B77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vAlign w:val="bottom"/>
          </w:tcPr>
          <w:p w:rsidR="00382503" w:rsidRPr="00287D82" w:rsidRDefault="00382503" w:rsidP="005B77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vAlign w:val="bottom"/>
          </w:tcPr>
          <w:p w:rsidR="00382503" w:rsidRPr="00287D82" w:rsidRDefault="00382503" w:rsidP="005B77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</w:tbl>
    <w:p w:rsidR="00382503" w:rsidRDefault="00382503" w:rsidP="00DE62F0">
      <w:pPr>
        <w:jc w:val="both"/>
        <w:rPr>
          <w:rFonts w:ascii="Times New Roman" w:hAnsi="Times New Roman" w:cs="Times New Roman"/>
        </w:rPr>
      </w:pPr>
    </w:p>
    <w:p w:rsidR="00614478" w:rsidRDefault="00614478"/>
    <w:p w:rsidR="00614478" w:rsidRDefault="00614478"/>
    <w:p w:rsidR="00614478" w:rsidRDefault="00614478"/>
    <w:p w:rsidR="00614478" w:rsidRDefault="00614478"/>
    <w:p w:rsidR="00614478" w:rsidRDefault="00614478"/>
    <w:p w:rsidR="00614478" w:rsidRDefault="00614478"/>
    <w:p w:rsidR="00614478" w:rsidRDefault="00614478"/>
    <w:p w:rsidR="00614478" w:rsidRDefault="00614478"/>
    <w:p w:rsidR="00614478" w:rsidRDefault="00614478"/>
    <w:p w:rsidR="00614478" w:rsidRDefault="00614478"/>
    <w:p w:rsidR="00614478" w:rsidRDefault="00614478"/>
    <w:p w:rsidR="00614478" w:rsidRDefault="00614478"/>
    <w:p w:rsidR="00614478" w:rsidRDefault="00614478"/>
    <w:p w:rsidR="00614478" w:rsidRDefault="00614478"/>
    <w:p w:rsidR="00614478" w:rsidRDefault="00614478"/>
    <w:p w:rsidR="00614478" w:rsidRDefault="00614478"/>
    <w:p w:rsidR="00614478" w:rsidRDefault="00614478"/>
    <w:p w:rsidR="00614478" w:rsidRDefault="00614478"/>
    <w:p w:rsidR="00614478" w:rsidRDefault="00614478"/>
    <w:p w:rsidR="00614478" w:rsidRDefault="00614478">
      <w:bookmarkStart w:id="0" w:name="_GoBack"/>
      <w:bookmarkEnd w:id="0"/>
    </w:p>
    <w:p w:rsidR="00614478" w:rsidRDefault="00614478"/>
    <w:p w:rsidR="00614478" w:rsidRDefault="00614478"/>
    <w:p w:rsidR="00614478" w:rsidRDefault="00614478"/>
    <w:p w:rsidR="00614478" w:rsidRDefault="00614478"/>
    <w:p w:rsidR="00614478" w:rsidRDefault="00614478"/>
    <w:p w:rsidR="00614478" w:rsidRDefault="00614478"/>
    <w:sectPr w:rsidR="00614478" w:rsidSect="00981E5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7"/>
  <w:proofState w:spelling="clean" w:grammar="clean"/>
  <w:defaultTabStop w:val="720"/>
  <w:characterSpacingControl w:val="doNotCompress"/>
  <w:compat>
    <w:useFELayout/>
  </w:compat>
  <w:rsids>
    <w:rsidRoot w:val="00614478"/>
    <w:rsid w:val="00030D23"/>
    <w:rsid w:val="00160A60"/>
    <w:rsid w:val="001B3779"/>
    <w:rsid w:val="001E4314"/>
    <w:rsid w:val="00382503"/>
    <w:rsid w:val="00614478"/>
    <w:rsid w:val="00647138"/>
    <w:rsid w:val="006A09AD"/>
    <w:rsid w:val="007D4EC6"/>
    <w:rsid w:val="00830025"/>
    <w:rsid w:val="00893516"/>
    <w:rsid w:val="00981E5A"/>
    <w:rsid w:val="009C20F9"/>
    <w:rsid w:val="009F2F0E"/>
    <w:rsid w:val="00C75F3E"/>
    <w:rsid w:val="00D7607B"/>
    <w:rsid w:val="00DE62F0"/>
    <w:rsid w:val="00E0153B"/>
    <w:rsid w:val="00E647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D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4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4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S</dc:creator>
  <cp:keywords/>
  <dc:description/>
  <cp:lastModifiedBy>0008142</cp:lastModifiedBy>
  <cp:revision>14</cp:revision>
  <dcterms:created xsi:type="dcterms:W3CDTF">2014-07-02T16:09:00Z</dcterms:created>
  <dcterms:modified xsi:type="dcterms:W3CDTF">2014-10-14T14:43:00Z</dcterms:modified>
</cp:coreProperties>
</file>